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BAFC08" w14:textId="4B6FBBAC" w:rsidR="002D77FD" w:rsidRDefault="002D77F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</w:t>
      </w:r>
      <w:r w:rsidR="006A42DB">
        <w:rPr>
          <w:rFonts w:ascii="Times New Roman" w:hAnsi="Times New Roman" w:cs="Times New Roman"/>
          <w:b/>
          <w:sz w:val="24"/>
          <w:szCs w:val="24"/>
        </w:rPr>
        <w:t>1</w:t>
      </w:r>
      <w:r>
        <w:rPr>
          <w:rFonts w:ascii="Times New Roman" w:hAnsi="Times New Roman" w:cs="Times New Roman"/>
          <w:b/>
          <w:sz w:val="24"/>
          <w:szCs w:val="24"/>
        </w:rPr>
        <w:t xml:space="preserve"> Fig: </w:t>
      </w:r>
      <w:r w:rsidRPr="002D77FD">
        <w:rPr>
          <w:rFonts w:ascii="Times New Roman" w:hAnsi="Times New Roman" w:cs="Times New Roman"/>
          <w:sz w:val="24"/>
          <w:szCs w:val="24"/>
        </w:rPr>
        <w:t>Flow diagram demonstrating inclusion/exclusion criteria for the final study population.</w:t>
      </w:r>
    </w:p>
    <w:p w14:paraId="1063929B" w14:textId="77777777" w:rsidR="002D77FD" w:rsidRDefault="002D77FD">
      <w:pPr>
        <w:rPr>
          <w:rFonts w:ascii="Times New Roman" w:hAnsi="Times New Roman" w:cs="Times New Roman"/>
          <w:sz w:val="24"/>
          <w:szCs w:val="24"/>
        </w:rPr>
      </w:pPr>
    </w:p>
    <w:p w14:paraId="56FBF3AA" w14:textId="77777777" w:rsidR="002D77FD" w:rsidRDefault="002D77FD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1ABF92CF" wp14:editId="426FBEB4">
            <wp:extent cx="4810125" cy="5133975"/>
            <wp:effectExtent l="0" t="0" r="9525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l Figure 1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10125" cy="5133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2D77FD" w:rsidSect="00FA28A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2D77FD"/>
    <w:rsid w:val="00195458"/>
    <w:rsid w:val="00251346"/>
    <w:rsid w:val="002D77FD"/>
    <w:rsid w:val="003E7E81"/>
    <w:rsid w:val="005A4BEB"/>
    <w:rsid w:val="006A42DB"/>
    <w:rsid w:val="007A0935"/>
    <w:rsid w:val="00FA28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CD3380"/>
  <w15:docId w15:val="{85ED94DE-E248-4E02-BF3C-89000F0E7F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28A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D77F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77F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4</Words>
  <Characters>8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een, Thomas J. (Tom), M.D.</dc:creator>
  <cp:lastModifiedBy>chn off29</cp:lastModifiedBy>
  <cp:revision>5</cp:revision>
  <dcterms:created xsi:type="dcterms:W3CDTF">2020-03-16T22:02:00Z</dcterms:created>
  <dcterms:modified xsi:type="dcterms:W3CDTF">2021-04-17T10:52:00Z</dcterms:modified>
</cp:coreProperties>
</file>